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1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517"/>
        <w:gridCol w:w="1293"/>
        <w:gridCol w:w="1160"/>
        <w:gridCol w:w="1350"/>
        <w:gridCol w:w="18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1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18"/>
              </w:rPr>
              <w:t>Virulence genes distribution in SFP strains and non-SFP stra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irulence factor class</w:t>
            </w:r>
          </w:p>
        </w:tc>
        <w:tc>
          <w:tcPr>
            <w:tcW w:w="15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5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. of strains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190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F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=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-SFP (n=91)</w:t>
            </w:r>
          </w:p>
        </w:tc>
        <w:tc>
          <w:tcPr>
            <w:tcW w:w="1350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cretion system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G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G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G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G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a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s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s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x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sx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ron absorption regul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irA-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faA-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bnA-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tsA-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sd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herenc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n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sr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a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t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lf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236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lf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2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ap/ma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847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b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b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898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f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787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m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nbA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229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nbB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5229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c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45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ca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c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2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ca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2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ca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03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dr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742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drD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935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drE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94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x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ukS_PV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64.25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ukF_PV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64.25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l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l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2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l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l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45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lg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ly/hl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84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ukD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650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ukE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.8926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a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557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lx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l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660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c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4083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p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7.1975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t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sst-1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18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vas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ds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0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5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5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5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J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K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8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p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hp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b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371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54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00" w:type="dxa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zyme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ur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5463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e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ys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363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i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u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ak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9295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l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l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l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l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l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sp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83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spB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8.636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spC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84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  <w:jc w:val="center"/>
        </w:trPr>
        <w:tc>
          <w:tcPr>
            <w:tcW w:w="9110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The differences between the non-food poisoning isolates the data of a published manuscript (43), in which genome of 10,288 S. aureus strains were included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 P-value&lt;0.05 was considered as statistically significant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 There were statistically significant differences in gene carriage between the non-food poisoning isolates in this study and the published manuscript data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jZDg0MjFmNzBkOTNhYjRkYjM2ZTVlNTE3YzQ2ODAifQ=="/>
  </w:docVars>
  <w:rsids>
    <w:rsidRoot w:val="005F4DB9"/>
    <w:rsid w:val="0047667F"/>
    <w:rsid w:val="005D36D9"/>
    <w:rsid w:val="005F4DB9"/>
    <w:rsid w:val="00902BBA"/>
    <w:rsid w:val="01B36BD0"/>
    <w:rsid w:val="11995B2E"/>
    <w:rsid w:val="1DA822EA"/>
    <w:rsid w:val="1E754405"/>
    <w:rsid w:val="2C0B2FE1"/>
    <w:rsid w:val="2C534988"/>
    <w:rsid w:val="351A5A75"/>
    <w:rsid w:val="36B2116A"/>
    <w:rsid w:val="395B30CE"/>
    <w:rsid w:val="3B0C28D2"/>
    <w:rsid w:val="3EA03A5D"/>
    <w:rsid w:val="477E6905"/>
    <w:rsid w:val="4BD72A88"/>
    <w:rsid w:val="4F7D3946"/>
    <w:rsid w:val="509727E6"/>
    <w:rsid w:val="51CB0999"/>
    <w:rsid w:val="5F48187B"/>
    <w:rsid w:val="64A532CB"/>
    <w:rsid w:val="652F7039"/>
    <w:rsid w:val="6B45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6">
    <w:name w:val="font71"/>
    <w:basedOn w:val="3"/>
    <w:qFormat/>
    <w:uiPriority w:val="0"/>
    <w:rPr>
      <w:rFonts w:hint="eastAsia" w:ascii="微软雅黑" w:hAnsi="微软雅黑" w:eastAsia="微软雅黑"/>
      <w:color w:val="000000"/>
      <w:sz w:val="24"/>
      <w:szCs w:val="24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9</Words>
  <Characters>2134</Characters>
  <Lines>21</Lines>
  <Paragraphs>6</Paragraphs>
  <TotalTime>3</TotalTime>
  <ScaleCrop>false</ScaleCrop>
  <LinksUpToDate>false</LinksUpToDate>
  <CharactersWithSpaces>220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6:16:00Z</dcterms:created>
  <dc:creator>xb21cn</dc:creator>
  <cp:lastModifiedBy>Liquor</cp:lastModifiedBy>
  <dcterms:modified xsi:type="dcterms:W3CDTF">2023-02-24T16:08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538160ED1F4016BA11469CFF6B9FBD</vt:lpwstr>
  </property>
</Properties>
</file>